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5BD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List of all the extracted studies for secondary screening (N=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8104"/>
        <w:gridCol w:w="2301"/>
        <w:gridCol w:w="2701"/>
      </w:tblGrid>
      <w:tr w14:paraId="04BC5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59A6FE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0" w:type="auto"/>
          </w:tcPr>
          <w:p w14:paraId="6410F95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301" w:type="dxa"/>
          </w:tcPr>
          <w:p w14:paraId="7C24D8D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ded/ Excluded Decision</w:t>
            </w:r>
          </w:p>
        </w:tc>
        <w:tc>
          <w:tcPr>
            <w:tcW w:w="2701" w:type="dxa"/>
          </w:tcPr>
          <w:p w14:paraId="291328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s for exclusion (if excluded)</w:t>
            </w:r>
          </w:p>
        </w:tc>
      </w:tr>
      <w:tr w14:paraId="2ED0B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00037A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0" w:type="auto"/>
          </w:tcPr>
          <w:p w14:paraId="4C3C7034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Canter KS, Vega G, Perez Ramirez A, Munoz Osorio A, Thomas C, Lewis AM, et al. Acceptability and Feasibility of eSCCIP: Results From a Pilot Study of the Electronic Surviving Cancer Competently Intervention Program. J Pediatr Psychol. 2023;48(3):216-27.Doi: 10.1093/jpepsy/jsac082.</w:t>
            </w:r>
          </w:p>
        </w:tc>
        <w:tc>
          <w:tcPr>
            <w:tcW w:w="2301" w:type="dxa"/>
            <w:vAlign w:val="top"/>
          </w:tcPr>
          <w:p w14:paraId="7D98BC22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38067EAE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23099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A800BD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0" w:type="auto"/>
          </w:tcPr>
          <w:p w14:paraId="1CD9BDEA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Canter KS, McIntyre R, Babb R, Ramirez AP, Vega G, Lewis A, et al. A community-based trial of a psychosocial eHealth intervention for parents of children with cancer. Pediatr Blood Cancer. 2022;69(1):e29352.Doi: 10.1002/pbc.29352.</w:t>
            </w:r>
          </w:p>
        </w:tc>
        <w:tc>
          <w:tcPr>
            <w:tcW w:w="2301" w:type="dxa"/>
            <w:vAlign w:val="top"/>
          </w:tcPr>
          <w:p w14:paraId="3BE9DDCB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5441A9B7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14ED1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A2924B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</w:tcPr>
          <w:p w14:paraId="00592587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Wakefield C, Sansom-Daly U, Brittany M, Robertson E, Ellis S, Marshall K, et al. 'Cascade': a randomized trial of online support for parents after their child's cancer treatment. 2016;25:106-7.Doi: 10.1002/pon.4272.</w:t>
            </w:r>
          </w:p>
        </w:tc>
        <w:tc>
          <w:tcPr>
            <w:tcW w:w="2301" w:type="dxa"/>
            <w:vAlign w:val="top"/>
          </w:tcPr>
          <w:p w14:paraId="41A996C1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1F606651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1400C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6D70B6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</w:tcPr>
          <w:p w14:paraId="77DE8649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Park M, Kim S, Lee H, Shin YJ, Lyu CJ, Choi EK. Development and effects of an internet-based family resilience-promoting program for parents of children with cancer: A randomized controlled trial. Eur J Oncol Nurs. 2023;64.Doi: 10.1016/j.ejon.2023.102332.</w:t>
            </w:r>
          </w:p>
        </w:tc>
        <w:tc>
          <w:tcPr>
            <w:tcW w:w="2301" w:type="dxa"/>
            <w:vAlign w:val="top"/>
          </w:tcPr>
          <w:p w14:paraId="3AF4A3F3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5A44B55D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5899F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0C045E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</w:tcPr>
          <w:p w14:paraId="72E85A3A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Akard TF, Dietrich MS, Friedman DL, Wray S, Gerhardt CA, Given B, et al. Effects of a Web-Based Pediatric Oncology Legacy Intervention on Parental Coping. 2021;48(3):309-16.Doi: 10.1188/21.ONF.309-316.</w:t>
            </w:r>
          </w:p>
        </w:tc>
        <w:tc>
          <w:tcPr>
            <w:tcW w:w="2301" w:type="dxa"/>
            <w:vAlign w:val="top"/>
          </w:tcPr>
          <w:p w14:paraId="677CBBDF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21882A8B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71EDA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7C5166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0" w:type="auto"/>
          </w:tcPr>
          <w:p w14:paraId="4181DFB4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Gårdling J, Törnqvist E, Månsson ME, Hallström IK. Impact of Age-appropriate Preparations for Children With Cancer Undergoing  Radiotherapy on Parents and Family Functioning, Parents' Anxiety and Hospital  Costs - A Feasibility Study. J Pediatr Nurs. 2018;43:e51-8.Doi: 10.1016/j.pedn.2018.09.004.</w:t>
            </w:r>
          </w:p>
        </w:tc>
        <w:tc>
          <w:tcPr>
            <w:tcW w:w="2301" w:type="dxa"/>
            <w:vAlign w:val="top"/>
          </w:tcPr>
          <w:p w14:paraId="01E9EA10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52AEFA55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270FD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1218B4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</w:tcPr>
          <w:p w14:paraId="6591243F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Akard TF, Dietrich MS, Friedman DL, Gerhardt CA, Given B, Hendricks-Ferguson V, et al. Improved parent–child communication following a RCT evaluating a legacy intervention for children with advanced cancer. Prog Palliat Care. 2021;29(3):130-9.Doi: 10.1080/09699260.2020.1826778.</w:t>
            </w:r>
          </w:p>
        </w:tc>
        <w:tc>
          <w:tcPr>
            <w:tcW w:w="2301" w:type="dxa"/>
            <w:vAlign w:val="top"/>
          </w:tcPr>
          <w:p w14:paraId="4BC4B99B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5DB35DE1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2CFBD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A08B00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</w:tcPr>
          <w:p w14:paraId="7ECB084B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Phipps S, Fairclough DL, Noll RB, Devine KA, Dolgin MJ, Schepers SA, et al. In-person vs. web-based administration of a problem-solving skills intervention for parents of children with cancer: report of a randomized noninferiority trial. 2020;24:100428.Doi: 10.1016/j.eclinm.2020.100428.</w:t>
            </w:r>
          </w:p>
        </w:tc>
        <w:tc>
          <w:tcPr>
            <w:tcW w:w="2301" w:type="dxa"/>
            <w:vAlign w:val="top"/>
          </w:tcPr>
          <w:p w14:paraId="69B95D91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422468FF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46FB2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EDF122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0" w:type="auto"/>
          </w:tcPr>
          <w:p w14:paraId="150A2CC2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Ozturk CS, Katikol E. Effect of mHealth-based relaxation program on stress coping and anxiety levels in mothers of children with cancer: A randomized controlled study. Patient Educ Couns. 2024;123.Doi: 10.1016/j.pec.2024.108247.</w:t>
            </w:r>
          </w:p>
        </w:tc>
        <w:tc>
          <w:tcPr>
            <w:tcW w:w="2301" w:type="dxa"/>
            <w:vAlign w:val="top"/>
          </w:tcPr>
          <w:p w14:paraId="4D239C87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71F8E344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5E25A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5D7328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0" w:type="auto"/>
          </w:tcPr>
          <w:p w14:paraId="05046EA3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Wang J, Howell D, Shen N, Geng Z, Wu F, Shen M, et al. mHealth Supportive Care Intervention for Parents of Children With Acute Lymphoblastic Leukemia: Quasi-Experimental Pre- and Postdesign Study. Jmir Mhealth Uhealth. 2018;6(11):e195.Doi: 10.2196/mhealth.9981.</w:t>
            </w:r>
          </w:p>
        </w:tc>
        <w:tc>
          <w:tcPr>
            <w:tcW w:w="2301" w:type="dxa"/>
            <w:vAlign w:val="top"/>
          </w:tcPr>
          <w:p w14:paraId="5F3243D5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72C38D4E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33C86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0C3195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0" w:type="auto"/>
          </w:tcPr>
          <w:p w14:paraId="68B20DCC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Joosten M, Maurice-Stam H, van Gorp M, Beek LR, Stremler-van HD, Scholten L, et al. Efficacy of Op Koers Online, an online group intervention for parents of children  with cancer: Results of a randomized controlled trial. Psycho-Oncology. 2024;33(1):e6284.Doi: 10.1002/pon.6284.</w:t>
            </w:r>
          </w:p>
        </w:tc>
        <w:tc>
          <w:tcPr>
            <w:tcW w:w="2301" w:type="dxa"/>
            <w:vAlign w:val="top"/>
          </w:tcPr>
          <w:p w14:paraId="2FC32083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6E65D99E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22B91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F22951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0" w:type="auto"/>
          </w:tcPr>
          <w:p w14:paraId="42ABB5B7">
            <w:pPr>
              <w:spacing w:after="0" w:line="360" w:lineRule="auto"/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Svavarsdottir EK, Sigurdardottir AO. Developing a family-level intervention for families of children with cancer. Oncol Nurs Forum. 2006;33(5):983-90.Doi: 10.1188/06.ONF.983-990.</w:t>
            </w:r>
          </w:p>
        </w:tc>
        <w:tc>
          <w:tcPr>
            <w:tcW w:w="2301" w:type="dxa"/>
            <w:vAlign w:val="top"/>
          </w:tcPr>
          <w:p w14:paraId="5A8EFF9E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701" w:type="dxa"/>
            <w:vAlign w:val="top"/>
          </w:tcPr>
          <w:p w14:paraId="3864DBEA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14:paraId="24839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EFECBC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</w:tcPr>
          <w:p w14:paraId="493AE21C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NCT. A Web-Based Stem Cell Transplant Support System or Standard Care in Young Patients Undergoing Stem Cell Transplant and Their Families. 2008.</w:t>
            </w:r>
          </w:p>
        </w:tc>
        <w:tc>
          <w:tcPr>
            <w:tcW w:w="2301" w:type="dxa"/>
          </w:tcPr>
          <w:p w14:paraId="65D961D6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</w:tcPr>
          <w:p w14:paraId="61E73A6E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st registering for the article</w:t>
            </w:r>
          </w:p>
        </w:tc>
      </w:tr>
      <w:tr w14:paraId="7D919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8BB00D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0" w:type="auto"/>
          </w:tcPr>
          <w:p w14:paraId="671751A2">
            <w:pPr>
              <w:spacing w:beforeLines="0" w:afterLines="0"/>
              <w:ind w:left="60" w:right="6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Cho E, Dietrich MS, Friedman DL, Gilmer MJ, Gerhardt CA, Given BA, et al. Effects of a Web-Based Pediatric Oncology Legacy Intervention on the Coping of  Children With Cancer. Am J Hosp Palliat Me. 2023;40(1):34-42.Doi: 10.1177/10499091221100809.</w:t>
            </w:r>
          </w:p>
        </w:tc>
        <w:tc>
          <w:tcPr>
            <w:tcW w:w="2301" w:type="dxa"/>
          </w:tcPr>
          <w:p w14:paraId="79F6BE68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</w:tcPr>
          <w:p w14:paraId="2C4858B2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t A target outcome indicator</w:t>
            </w:r>
          </w:p>
        </w:tc>
      </w:tr>
      <w:tr w14:paraId="17E6B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BAF29D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0" w:type="auto"/>
          </w:tcPr>
          <w:p w14:paraId="5484DD7C">
            <w:pPr>
              <w:spacing w:beforeLines="0" w:afterLines="0"/>
              <w:ind w:left="60" w:right="6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Salem H, Johansen C, Schmiegelow K, Winther JF, Wehner PS, Hasle H, et al. FAMily-Oriented Support (FAMOS): development and feasibility of a psychosocial  intervention for families of childhood cancer survivors. Acta Oncol. 2017;56(2):367-74.Doi: 10.1080/0284186X.2016.1269194.</w:t>
            </w:r>
          </w:p>
        </w:tc>
        <w:tc>
          <w:tcPr>
            <w:tcW w:w="2301" w:type="dxa"/>
            <w:vAlign w:val="top"/>
          </w:tcPr>
          <w:p w14:paraId="62E1B6A3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28705737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t a technology-based study</w:t>
            </w:r>
          </w:p>
        </w:tc>
      </w:tr>
      <w:tr w14:paraId="60F75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893BFB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0" w:type="auto"/>
          </w:tcPr>
          <w:p w14:paraId="0A1957F4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ChiCTR. Feasibility, acceptability and psychosocial outcomes of a smartphone-based care support program for rural families of children with cancer: a cluster randomized controlled trial. 2020.</w:t>
            </w:r>
          </w:p>
        </w:tc>
        <w:tc>
          <w:tcPr>
            <w:tcW w:w="2301" w:type="dxa"/>
            <w:vAlign w:val="top"/>
          </w:tcPr>
          <w:p w14:paraId="14CD0CD1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29731935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st registering for the article</w:t>
            </w:r>
          </w:p>
        </w:tc>
      </w:tr>
      <w:tr w14:paraId="770F6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742ED8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0" w:type="auto"/>
          </w:tcPr>
          <w:p w14:paraId="0C54EC28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Wolters P, Abel C, Martin S, Smith K, Toledo-Tamula MA, Roderick MC, et al. Home physical activity intervention to improve cognitive late effects in children treated with radiation for brain tumors: descriptive feasibility data from a pilot randomized controlled trial (RCT). 2018;20: i168.Doi: 10.1093/neuonc/noy059.</w:t>
            </w:r>
          </w:p>
        </w:tc>
        <w:tc>
          <w:tcPr>
            <w:tcW w:w="2301" w:type="dxa"/>
          </w:tcPr>
          <w:p w14:paraId="2DA9DE7B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</w:tcPr>
          <w:p w14:paraId="33268F4E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ference abstract</w:t>
            </w:r>
          </w:p>
        </w:tc>
      </w:tr>
      <w:tr w14:paraId="05531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49C038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0" w:type="auto"/>
          </w:tcPr>
          <w:p w14:paraId="243CB378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NCT. Music Therapy Video Development in Improving Communication, Emotional Distress, and Recovery in Adolescents/Young Adults Undergoing Treatment for High-Risk Cancer and Their Parents. 2012.</w:t>
            </w:r>
          </w:p>
        </w:tc>
        <w:tc>
          <w:tcPr>
            <w:tcW w:w="2301" w:type="dxa"/>
            <w:vAlign w:val="top"/>
          </w:tcPr>
          <w:p w14:paraId="7B7CAA00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69BA745D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st registering for the article</w:t>
            </w:r>
          </w:p>
        </w:tc>
      </w:tr>
      <w:tr w14:paraId="427A1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CB9670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0" w:type="auto"/>
          </w:tcPr>
          <w:p w14:paraId="5FC2AB77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NCT. Technology-Based Psychosocial Empowerment Program for Home Care of Children With Cancer and Their Parents. 2022.</w:t>
            </w:r>
          </w:p>
        </w:tc>
        <w:tc>
          <w:tcPr>
            <w:tcW w:w="2301" w:type="dxa"/>
            <w:vAlign w:val="top"/>
          </w:tcPr>
          <w:p w14:paraId="30A9FCA4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25711CC8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st registering for the article</w:t>
            </w:r>
          </w:p>
        </w:tc>
      </w:tr>
      <w:tr w14:paraId="49C1B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2BAB3B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0" w:type="auto"/>
          </w:tcPr>
          <w:p w14:paraId="5A2346D9">
            <w:pPr>
              <w:spacing w:beforeLines="0" w:afterLines="0"/>
              <w:ind w:right="6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NCT. Testing eSCCIP: an eHealth Psychosocial Intervention for English and Spanish Speaking Parents of Children With Cancer. 2022.</w:t>
            </w:r>
          </w:p>
        </w:tc>
        <w:tc>
          <w:tcPr>
            <w:tcW w:w="2301" w:type="dxa"/>
            <w:vAlign w:val="top"/>
          </w:tcPr>
          <w:p w14:paraId="3E9FCCF5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1C784C4D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st registering for the article</w:t>
            </w:r>
          </w:p>
        </w:tc>
      </w:tr>
      <w:tr w14:paraId="631D4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95CDD3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0" w:type="auto"/>
          </w:tcPr>
          <w:p w14:paraId="30060A14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ChiCTR-OPN-. The impact of an-e-health intervention on stress, quality of life, andcoping skills of parents of children with cancer: a multi-centered non-equivalent control group design. 2015.</w:t>
            </w:r>
          </w:p>
        </w:tc>
        <w:tc>
          <w:tcPr>
            <w:tcW w:w="2301" w:type="dxa"/>
            <w:vAlign w:val="top"/>
          </w:tcPr>
          <w:p w14:paraId="2FB5F6BF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6A33A654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st registering for the article</w:t>
            </w:r>
          </w:p>
        </w:tc>
      </w:tr>
      <w:tr w14:paraId="0C808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6482B2">
            <w:pPr>
              <w:spacing w:after="0"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0" w:type="auto"/>
          </w:tcPr>
          <w:p w14:paraId="4ED34ED9">
            <w:pPr>
              <w:spacing w:after="0"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Liu S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, S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 xml:space="preserve"> B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, Sun Y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4"/>
                <w:szCs w:val="24"/>
                <w:lang w:val="zh-CN"/>
              </w:rPr>
              <w:t>. Effect of family task intervention on improving family function and parental self-efficacy in children with malignant tumor. Chinese rehabilitation theory and practice. 2014(8):785-8.Doi: 10.3969/j.issn.1006-9771.2014.08.020.</w:t>
            </w:r>
          </w:p>
        </w:tc>
        <w:tc>
          <w:tcPr>
            <w:tcW w:w="2301" w:type="dxa"/>
            <w:vAlign w:val="top"/>
          </w:tcPr>
          <w:p w14:paraId="766DAB30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luded</w:t>
            </w:r>
          </w:p>
        </w:tc>
        <w:tc>
          <w:tcPr>
            <w:tcW w:w="2701" w:type="dxa"/>
            <w:vAlign w:val="top"/>
          </w:tcPr>
          <w:p w14:paraId="1949ECC4">
            <w:pPr>
              <w:spacing w:after="0" w:line="36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t A target outcome indicator</w:t>
            </w:r>
          </w:p>
        </w:tc>
      </w:tr>
    </w:tbl>
    <w:p w14:paraId="1AB7577D">
      <w:pPr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37C4C2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>
      <w:pgSz w:w="16840" w:h="1190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alt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1C4A"/>
    <w:rsid w:val="000020C4"/>
    <w:rsid w:val="00027157"/>
    <w:rsid w:val="000359C0"/>
    <w:rsid w:val="00093BDB"/>
    <w:rsid w:val="000B3F5D"/>
    <w:rsid w:val="000C2A6C"/>
    <w:rsid w:val="0011624F"/>
    <w:rsid w:val="00191CB6"/>
    <w:rsid w:val="001D40EF"/>
    <w:rsid w:val="00266ABD"/>
    <w:rsid w:val="00267D83"/>
    <w:rsid w:val="0033325E"/>
    <w:rsid w:val="00392636"/>
    <w:rsid w:val="00392CEB"/>
    <w:rsid w:val="003F4CD3"/>
    <w:rsid w:val="00403143"/>
    <w:rsid w:val="00406D66"/>
    <w:rsid w:val="004313B5"/>
    <w:rsid w:val="00487C8F"/>
    <w:rsid w:val="005C1097"/>
    <w:rsid w:val="00627CE8"/>
    <w:rsid w:val="00657536"/>
    <w:rsid w:val="006C5097"/>
    <w:rsid w:val="006F7A7E"/>
    <w:rsid w:val="00736D6D"/>
    <w:rsid w:val="007A7A7A"/>
    <w:rsid w:val="007E441D"/>
    <w:rsid w:val="008217CF"/>
    <w:rsid w:val="00831D5C"/>
    <w:rsid w:val="00867E56"/>
    <w:rsid w:val="00873FB9"/>
    <w:rsid w:val="008F26A9"/>
    <w:rsid w:val="009075B3"/>
    <w:rsid w:val="009A6F35"/>
    <w:rsid w:val="009C15A1"/>
    <w:rsid w:val="00A43635"/>
    <w:rsid w:val="00AC5E19"/>
    <w:rsid w:val="00AD0E4A"/>
    <w:rsid w:val="00B51903"/>
    <w:rsid w:val="00B555D8"/>
    <w:rsid w:val="00B672EF"/>
    <w:rsid w:val="00C12464"/>
    <w:rsid w:val="00C978C6"/>
    <w:rsid w:val="00D2148D"/>
    <w:rsid w:val="00D348AE"/>
    <w:rsid w:val="00D757C9"/>
    <w:rsid w:val="00E10D68"/>
    <w:rsid w:val="00E53E1B"/>
    <w:rsid w:val="00F00BBC"/>
    <w:rsid w:val="00F0218D"/>
    <w:rsid w:val="00F7596C"/>
    <w:rsid w:val="279C1761"/>
    <w:rsid w:val="282B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IN" w:eastAsia="en-US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paragraph" w:customStyle="1" w:styleId="6">
    <w:name w:val="Bibliography"/>
    <w:basedOn w:val="1"/>
    <w:next w:val="1"/>
    <w:semiHidden/>
    <w:unhideWhenUsed/>
    <w:uiPriority w:val="37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880</Words>
  <Characters>12013</Characters>
  <Lines>482</Lines>
  <Paragraphs>258</Paragraphs>
  <TotalTime>17</TotalTime>
  <ScaleCrop>false</ScaleCrop>
  <LinksUpToDate>false</LinksUpToDate>
  <CharactersWithSpaces>1366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5:10:00Z</dcterms:created>
  <dc:creator>Afrith John</dc:creator>
  <cp:lastModifiedBy>张艺林</cp:lastModifiedBy>
  <dcterms:modified xsi:type="dcterms:W3CDTF">2025-04-03T13:22:0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9fa388dd588a9d088782b2bc14a9edee27a50b8240a5e4a0a6ab0c44f56b4</vt:lpwstr>
  </property>
  <property fmtid="{D5CDD505-2E9C-101B-9397-08002B2CF9AE}" pid="3" name="KSOTemplateDocerSaveRecord">
    <vt:lpwstr>eyJoZGlkIjoiOTQ3OTc5ZGRiZjcxZmM5NjU3M2M0OTFiMTZjYjhiNmYiLCJ1c2VySWQiOiIzOTM0NDU0ODUifQ==</vt:lpwstr>
  </property>
  <property fmtid="{D5CDD505-2E9C-101B-9397-08002B2CF9AE}" pid="4" name="KSOProductBuildVer">
    <vt:lpwstr>2052-12.1.0.20305</vt:lpwstr>
  </property>
  <property fmtid="{D5CDD505-2E9C-101B-9397-08002B2CF9AE}" pid="5" name="ICV">
    <vt:lpwstr>EA7CE824B5D3472C8EDD24E2966DACF2_12</vt:lpwstr>
  </property>
</Properties>
</file>